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8C6" w:rsidRPr="00B46797" w:rsidRDefault="009368C6" w:rsidP="009368C6">
      <w:r>
        <w:t>Supplementary Table 4</w:t>
      </w:r>
      <w:r w:rsidRPr="00B46797">
        <w:t>. Histopathological description of decidua, placental bed and uterus, and placenta.</w:t>
      </w:r>
    </w:p>
    <w:tbl>
      <w:tblPr>
        <w:tblW w:w="13400" w:type="dxa"/>
        <w:tblInd w:w="-10" w:type="dxa"/>
        <w:tblLook w:val="04A0" w:firstRow="1" w:lastRow="0" w:firstColumn="1" w:lastColumn="0" w:noHBand="0" w:noVBand="1"/>
      </w:tblPr>
      <w:tblGrid>
        <w:gridCol w:w="1085"/>
        <w:gridCol w:w="1328"/>
        <w:gridCol w:w="1011"/>
        <w:gridCol w:w="1695"/>
        <w:gridCol w:w="1661"/>
        <w:gridCol w:w="1626"/>
        <w:gridCol w:w="1664"/>
        <w:gridCol w:w="1704"/>
        <w:gridCol w:w="1626"/>
      </w:tblGrid>
      <w:tr w:rsidR="009368C6" w:rsidRPr="008D6171" w:rsidTr="008F36F2">
        <w:trPr>
          <w:trHeight w:val="300"/>
        </w:trPr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Tissue Source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835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ZIKV-exposed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9368C6" w:rsidRPr="008D6171" w:rsidTr="008F36F2">
        <w:trPr>
          <w:trHeight w:val="300"/>
        </w:trPr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664184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484880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795784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918724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730267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020101</w:t>
            </w:r>
          </w:p>
        </w:tc>
      </w:tr>
      <w:tr w:rsidR="009368C6" w:rsidRPr="008D6171" w:rsidTr="008F36F2">
        <w:trPr>
          <w:trHeight w:val="300"/>
        </w:trPr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Fetus: 416597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424847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499874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527421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226691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020501</w:t>
            </w:r>
          </w:p>
        </w:tc>
      </w:tr>
      <w:tr w:rsidR="009368C6" w:rsidRPr="008D6171" w:rsidTr="008F36F2">
        <w:trPr>
          <w:trHeight w:val="1450"/>
        </w:trPr>
        <w:tc>
          <w:tcPr>
            <w:tcW w:w="10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Maternal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Reproductive</w:t>
            </w: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ecidua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to diffuse neutrophilic deciduitis with multifocal necrosis.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Occasional rare aggregates of lymphocytes not diagnosed as decidu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lymphoplasmacytic to neutrophilic deciduitis. With Mild multifocal necrosis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Subacute to chronic lymphoplasmacytic deciduitis with multifocal necrosis and acute hemorrhages and mild-moderate, multifocal lymphoplasmacytic and neutrophilic vasculitis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chronic lymphoplasmacytic and neutrophilic decidu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persistent muscularization of arteries and minimal multifocal chronic lymphoplasmacytic deciduitis.</w:t>
            </w:r>
          </w:p>
        </w:tc>
      </w:tr>
      <w:tr w:rsidR="009368C6" w:rsidRPr="008D6171" w:rsidTr="008F36F2">
        <w:trPr>
          <w:trHeight w:val="1630"/>
        </w:trPr>
        <w:tc>
          <w:tcPr>
            <w:tcW w:w="10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Uterine placental bed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Focally extensive uterine diverticulum with severe segmental ischemic necrosis, severe diffuse necrosuppurative myometritis and endometritis, with perivascular hemorrhage, and vascular thrombosis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nimal multifocal lymphocytic myometritis and mild multifocal random and perivascular lymphocytic endometr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nimal lymphocytic endometritis.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There are no significant histologic lesions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lymphoplasmacytic, perivascular myometr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There are no significant histologic lesions.</w:t>
            </w:r>
          </w:p>
        </w:tc>
      </w:tr>
      <w:tr w:rsidR="009368C6" w:rsidRPr="008D6171" w:rsidTr="008F36F2">
        <w:trPr>
          <w:trHeight w:val="1990"/>
        </w:trPr>
        <w:tc>
          <w:tcPr>
            <w:tcW w:w="108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Fetal</w:t>
            </w:r>
          </w:p>
        </w:tc>
        <w:tc>
          <w:tcPr>
            <w:tcW w:w="13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Extraembryonic</w:t>
            </w: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ultifocal severe ischemic necrosis of villi with mild multifocal to diffuse deciduitis.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regional basal plate infarction, acute coagulative necrosis, with neutrophilic villitis and intervillos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ultiple chronic (remote) infarctions with neutrophilic villitis and intervillositis.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Severe multifocal necrotizing and neutrophilic villitis and intervillositis with multifocal villous loss and collapse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, multifocal decidual and basal plate persistent muscularization of arteries with multifocal fibrinoid necrosis, moderate lymphoplasmacytic and occasional neutrophilic vasculitis, moderate multifocal distal villous hypoplasia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Retroplacental hemorrhage, moderate multifocal basal thrombosis with ischemia and infarction with minimal multifocal intervillous fibrin and syncytial knots, focal avascular villi, mild multifocal subchorionic fibrin</w:t>
            </w:r>
          </w:p>
        </w:tc>
      </w:tr>
    </w:tbl>
    <w:p w:rsidR="00EF7F04" w:rsidRDefault="009368C6" w:rsidP="009368C6">
      <w:bookmarkStart w:id="0" w:name="_GoBack"/>
      <w:bookmarkEnd w:id="0"/>
    </w:p>
    <w:sectPr w:rsidR="00EF7F04" w:rsidSect="009368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8C6"/>
    <w:rsid w:val="004C5A6F"/>
    <w:rsid w:val="009368C6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1282"/>
  <w15:chartTrackingRefBased/>
  <w15:docId w15:val="{8D057AFA-6386-4033-A9BC-F060FC61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368C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6:00Z</dcterms:created>
  <dcterms:modified xsi:type="dcterms:W3CDTF">2020-05-29T18:16:00Z</dcterms:modified>
</cp:coreProperties>
</file>